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73591" w14:textId="713CCE55" w:rsidR="004D6869" w:rsidRPr="00225E6E" w:rsidRDefault="00A13959" w:rsidP="002831D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225E6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escription of additional supplementary files</w:t>
      </w:r>
    </w:p>
    <w:p w14:paraId="44C4952E" w14:textId="77777777" w:rsidR="002831D6" w:rsidRPr="00225E6E" w:rsidRDefault="002831D6" w:rsidP="002831D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E9BEDCE" w14:textId="104B7AE9" w:rsidR="002831D6" w:rsidRDefault="002831D6" w:rsidP="002831D6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Pr="004F298F">
        <w:rPr>
          <w:rFonts w:ascii="Times New Roman" w:eastAsia="Calibri" w:hAnsi="Times New Roman" w:cs="Times New Roman"/>
          <w:b/>
          <w:sz w:val="24"/>
          <w:lang w:val="en-US"/>
        </w:rPr>
        <w:t>Data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1</w:t>
      </w:r>
      <w:r>
        <w:rPr>
          <w:rFonts w:ascii="Times New Roman" w:eastAsia="Calibri" w:hAnsi="Times New Roman" w:cs="Times New Roman"/>
          <w:sz w:val="24"/>
          <w:lang w:val="en-US"/>
        </w:rPr>
        <w:t>: List of the ATAC peaks identified in clusters I to VIII (related to Figure 4). For each region, the associated gene is indicated and the quantification in each sample is shown.</w:t>
      </w:r>
    </w:p>
    <w:p w14:paraId="513BEB37" w14:textId="4F5B5D91" w:rsidR="004F298F" w:rsidRDefault="004F298F" w:rsidP="002831D6">
      <w:pPr>
        <w:spacing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Pr="004F298F">
        <w:rPr>
          <w:rFonts w:ascii="Times New Roman" w:eastAsia="Calibri" w:hAnsi="Times New Roman" w:cs="Times New Roman"/>
          <w:b/>
          <w:sz w:val="24"/>
          <w:lang w:val="en-US"/>
        </w:rPr>
        <w:t>Data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2: </w:t>
      </w:r>
      <w:r w:rsidRPr="004F298F">
        <w:rPr>
          <w:rFonts w:ascii="Times New Roman" w:eastAsia="Calibri" w:hAnsi="Times New Roman" w:cs="Times New Roman"/>
          <w:bCs/>
          <w:sz w:val="24"/>
          <w:lang w:val="en-US"/>
        </w:rPr>
        <w:t xml:space="preserve">Raw data supporting graphs and charts </w:t>
      </w:r>
      <w:r>
        <w:rPr>
          <w:rFonts w:ascii="Times New Roman" w:eastAsia="Calibri" w:hAnsi="Times New Roman" w:cs="Times New Roman"/>
          <w:bCs/>
          <w:sz w:val="24"/>
          <w:lang w:val="en-US"/>
        </w:rPr>
        <w:t>presented in the</w:t>
      </w:r>
      <w:r w:rsidRPr="004F298F">
        <w:rPr>
          <w:rFonts w:ascii="Times New Roman" w:eastAsia="Calibri" w:hAnsi="Times New Roman" w:cs="Times New Roman"/>
          <w:bCs/>
          <w:sz w:val="24"/>
          <w:lang w:val="en-US"/>
        </w:rPr>
        <w:t xml:space="preserve"> figures.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</w:p>
    <w:p w14:paraId="4B98D700" w14:textId="77777777" w:rsidR="002831D6" w:rsidRPr="002831D6" w:rsidRDefault="002831D6" w:rsidP="002831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2831D6" w:rsidRPr="00283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59"/>
    <w:rsid w:val="00225E6E"/>
    <w:rsid w:val="00230BCD"/>
    <w:rsid w:val="002831D6"/>
    <w:rsid w:val="004152BF"/>
    <w:rsid w:val="004D6869"/>
    <w:rsid w:val="004F298F"/>
    <w:rsid w:val="007E3608"/>
    <w:rsid w:val="008249A0"/>
    <w:rsid w:val="008A3DD4"/>
    <w:rsid w:val="008D16BE"/>
    <w:rsid w:val="00A13959"/>
    <w:rsid w:val="00B35C22"/>
    <w:rsid w:val="00C604B8"/>
    <w:rsid w:val="00DB2447"/>
    <w:rsid w:val="00EF20E8"/>
    <w:rsid w:val="00F70FB9"/>
    <w:rsid w:val="00FF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EEC9E2"/>
  <w15:chartTrackingRefBased/>
  <w15:docId w15:val="{A4151886-C113-4EC3-A92F-7F348CAB1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83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1D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1D6"/>
    <w:rPr>
      <w:sz w:val="16"/>
      <w:szCs w:val="16"/>
    </w:rPr>
  </w:style>
  <w:style w:type="paragraph" w:styleId="Revision">
    <w:name w:val="Revision"/>
    <w:hidden/>
    <w:uiPriority w:val="99"/>
    <w:semiHidden/>
    <w:rsid w:val="002831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3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1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Detavernier</dc:creator>
  <cp:keywords/>
  <dc:description/>
  <cp:lastModifiedBy>Aurélie Detavernier</cp:lastModifiedBy>
  <cp:revision>3</cp:revision>
  <dcterms:created xsi:type="dcterms:W3CDTF">2019-11-13T08:43:00Z</dcterms:created>
  <dcterms:modified xsi:type="dcterms:W3CDTF">2019-11-13T09:06:00Z</dcterms:modified>
</cp:coreProperties>
</file>